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1: </w:t>
      </w:r>
      <w:bookmarkStart w:id="0" w:name="_Hlk145414549"/>
      <w:bookmarkStart w:id="1" w:name="_Hlk146189446"/>
      <w:r>
        <w:rPr>
          <w:rFonts w:cs="Times New Roman" w:ascii="Times New Roman" w:hAnsi="Times New Roman"/>
          <w:b/>
          <w:bCs/>
          <w:sz w:val="20"/>
          <w:szCs w:val="20"/>
        </w:rPr>
        <w:t>Association of periodontal status with COVID-19 severity based on gender, smokeless tobacco use, and smoking status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End w:id="1"/>
    </w:p>
    <w:tbl>
      <w:tblPr>
        <w:tblW w:w="92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605"/>
        <w:gridCol w:w="2021"/>
        <w:gridCol w:w="2233"/>
        <w:gridCol w:w="1067"/>
        <w:gridCol w:w="946"/>
      </w:tblGrid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iodontal statu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s (Moderate/Severe COVID-19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s (Asymptomatic/Mild COVID-19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429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 (16.7%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 (42.1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636 (1.308-10.106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*</w:t>
            </w:r>
          </w:p>
        </w:tc>
      </w:tr>
      <w:tr>
        <w:trPr>
          <w:trHeight w:val="430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 (83.3%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 (57.9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50.8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422 (0.437-13.42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99</w:t>
            </w:r>
          </w:p>
        </w:tc>
      </w:tr>
      <w:tr>
        <w:trPr>
          <w:trHeight w:val="654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(49.2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LT use Presen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50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 (85.7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7 (0.01-2.368)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4</w:t>
            </w:r>
          </w:p>
        </w:tc>
      </w:tr>
      <w:tr>
        <w:trPr>
          <w:trHeight w:val="430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50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4.3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146189551"/>
            <w:bookmarkEnd w:id="2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LT use Absen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 (86.5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 (52.2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85* (2.12-16.18)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 0.001*</w:t>
            </w:r>
          </w:p>
        </w:tc>
      </w:tr>
      <w:tr>
        <w:trPr>
          <w:trHeight w:val="430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13.5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 (47.8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moking presen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.0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80%)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00 (0.751-5.329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8*</w:t>
            </w:r>
          </w:p>
        </w:tc>
      </w:tr>
      <w:tr>
        <w:trPr>
          <w:trHeight w:val="430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right="6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20.0%)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moking absen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85.4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(51.8%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424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2.112-13.932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0.001*</w:t>
            </w:r>
          </w:p>
        </w:tc>
      </w:tr>
      <w:tr>
        <w:trPr>
          <w:trHeight w:val="430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14.6%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(48.2%)</w:t>
            </w:r>
          </w:p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bookmarkEnd w:id="0"/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: Distribution of participants with sy</w:t>
      </w:r>
      <w:r>
        <w:rPr>
          <w:rFonts w:cs="Times New Roman" w:ascii="Times New Roman" w:hAnsi="Times New Roman"/>
          <w:b/>
          <w:sz w:val="20"/>
          <w:szCs w:val="20"/>
        </w:rPr>
        <w:t xml:space="preserve">stemic conditions according to the presence and absence of periodontitis 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297"/>
        <w:gridCol w:w="1783"/>
        <w:gridCol w:w="1459"/>
        <w:gridCol w:w="1297"/>
        <w:gridCol w:w="1945"/>
      </w:tblGrid>
      <w:tr>
        <w:trPr>
          <w:trHeight w:val="319" w:hRule="atLeast"/>
        </w:trPr>
        <w:tc>
          <w:tcPr>
            <w:tcW w:w="32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stemic condition</w:t>
            </w:r>
          </w:p>
        </w:tc>
        <w:tc>
          <w:tcPr>
            <w:tcW w:w="3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riodontal status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 value</w:t>
            </w:r>
          </w:p>
        </w:tc>
      </w:tr>
      <w:tr>
        <w:trPr>
          <w:trHeight w:val="987" w:hRule="atLeast"/>
        </w:trPr>
        <w:tc>
          <w:tcPr>
            <w:tcW w:w="32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H cardi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vascular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*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= 14.75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97 – 43.75)</w:t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H endocrine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*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= 4.8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3 – 10.78)</w:t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H respiratory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*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= 4.35 (1.22 – 15.56)</w:t>
            </w:r>
          </w:p>
        </w:tc>
      </w:tr>
      <w:tr>
        <w:trPr>
          <w:trHeight w:val="348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MH 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4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= 0.48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2 – 1.87)</w:t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H other systemic conditions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= 2.77 (1.29 – 5.97)</w:t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2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2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: Association of periodontitis findings (bleeding on probing; calculus and dental plaque factors with severity of COVID-19 (+: plaque or calculus covering less than 1/3 of the tooth surface; ++: plaque or calculus covering more 1/3 but less than 2/3 of the tooth surface; +++: plaque and calculus covering more than 2/3 of the tooth surface. 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695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702"/>
        <w:gridCol w:w="1986"/>
        <w:gridCol w:w="2207"/>
        <w:gridCol w:w="1481"/>
        <w:gridCol w:w="1333"/>
      </w:tblGrid>
      <w:tr>
        <w:trPr>
          <w:trHeight w:val="317" w:hRule="atLeast"/>
        </w:trPr>
        <w:tc>
          <w:tcPr>
            <w:tcW w:w="36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eriodontal parameters </w:t>
            </w:r>
          </w:p>
        </w:tc>
        <w:tc>
          <w:tcPr>
            <w:tcW w:w="4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1270" w:hRule="atLeast"/>
        </w:trPr>
        <w:tc>
          <w:tcPr>
            <w:tcW w:w="36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s (Moderate / Severe COVID-19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s (Asymptomatic / Mild COVID-19)</w:t>
            </w:r>
          </w:p>
        </w:tc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eeding on probing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7*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R = 0.25</w:t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.19-0.33)</w:t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3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ntal plaque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75</w:t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3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2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lculus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70</w:t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7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6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6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4: </w:t>
      </w:r>
      <w:r>
        <w:rPr>
          <w:rFonts w:cs="Times New Roman" w:ascii="Times New Roman" w:hAnsi="Times New Roman"/>
          <w:b/>
          <w:sz w:val="20"/>
          <w:szCs w:val="20"/>
        </w:rPr>
        <w:t>Mean bone loss (in mm) in the case and control group based on the severity of periodontal disease</w:t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011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801"/>
        <w:gridCol w:w="1948"/>
        <w:gridCol w:w="1473"/>
        <w:gridCol w:w="1339"/>
        <w:gridCol w:w="1708"/>
      </w:tblGrid>
      <w:tr>
        <w:trPr>
          <w:trHeight w:val="964" w:hRule="atLeast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age of Periodontitis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 group (Mean ± SD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 group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95% CI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Lower- upper limit)</w:t>
            </w:r>
          </w:p>
        </w:tc>
      </w:tr>
      <w:tr>
        <w:trPr>
          <w:trHeight w:val="727" w:hRule="atLeast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1-II (N=6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3 ± 1.55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4 ± 1.1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t = 3.45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df = 4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5-0.445</w:t>
            </w:r>
          </w:p>
        </w:tc>
      </w:tr>
      <w:tr>
        <w:trPr>
          <w:trHeight w:val="562" w:hRule="atLeast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ge III-IV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7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82 ± 2.672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8 ± 2.24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t = 2.08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9F8F9" w:val="clear"/>
              </w:rPr>
              <w:t>df = 2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96 -0.002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5: Association of oral hygiene practices with severity of COVID-19; </w:t>
      </w:r>
      <w:bookmarkStart w:id="3" w:name="_Hlk145500259"/>
      <w:r>
        <w:rPr>
          <w:rFonts w:cs="Times New Roman" w:ascii="Times New Roman" w:hAnsi="Times New Roman"/>
          <w:b/>
          <w:sz w:val="20"/>
          <w:szCs w:val="20"/>
        </w:rPr>
        <w:t>* statistically Significant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End w:id="3"/>
    </w:p>
    <w:tbl>
      <w:tblPr>
        <w:tblW w:w="9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183"/>
        <w:gridCol w:w="1772"/>
        <w:gridCol w:w="1772"/>
        <w:gridCol w:w="1181"/>
        <w:gridCol w:w="1477"/>
      </w:tblGrid>
      <w:tr>
        <w:trPr>
          <w:trHeight w:val="318" w:hRule="atLeast"/>
        </w:trPr>
        <w:tc>
          <w:tcPr>
            <w:tcW w:w="30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hygiene practic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1302" w:hRule="atLeast"/>
        </w:trPr>
        <w:tc>
          <w:tcPr>
            <w:tcW w:w="309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s (Moderate / Severe COVID-19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s (Asymptomatic / Mild COVID-19)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HI brushing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8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wi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hri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HI interdental brush use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HI mouthwash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6: Number of decayed Missing and filled treated teeth (DMFT) in case and control groups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91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768"/>
        <w:gridCol w:w="1994"/>
        <w:gridCol w:w="1994"/>
      </w:tblGrid>
      <w:tr>
        <w:trPr>
          <w:trHeight w:val="345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s (Moderate / Severe COVID-19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s (Asymptomatic / Mild COVID-19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 value</w:t>
            </w:r>
          </w:p>
        </w:tc>
      </w:tr>
      <w:tr>
        <w:trPr>
          <w:trHeight w:val="345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MFT total scor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2 ± 7.2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 ± 6.4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7: Comparison of duration of stay in hospital and oxygen saturation in case and control group. </w:t>
      </w:r>
      <w:r>
        <w:rPr>
          <w:rFonts w:cs="Times New Roman" w:ascii="Times New Roman" w:hAnsi="Times New Roman"/>
          <w:b/>
          <w:sz w:val="20"/>
          <w:szCs w:val="20"/>
        </w:rPr>
        <w:t>* Statistically Significant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0080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3119"/>
        <w:gridCol w:w="1306"/>
        <w:gridCol w:w="1277"/>
        <w:gridCol w:w="1244"/>
        <w:gridCol w:w="1320"/>
      </w:tblGrid>
      <w:tr>
        <w:trPr>
          <w:trHeight w:val="635" w:hRule="atLeast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/severity of COVID-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7" w:hRule="atLeast"/>
        </w:trPr>
        <w:tc>
          <w:tcPr>
            <w:tcW w:w="1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uration of hospital stay (in days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s (Moderate/Severe COVID-19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004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1*</w:t>
            </w:r>
          </w:p>
        </w:tc>
      </w:tr>
      <w:tr>
        <w:trPr>
          <w:trHeight w:val="985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s (Asymptomatic/Mild COVID-19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699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s (Moderate/Severe COVID-19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1.2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967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7*</w:t>
            </w:r>
          </w:p>
        </w:tc>
      </w:tr>
      <w:tr>
        <w:trPr>
          <w:trHeight w:val="1284" w:hRule="atLeast"/>
        </w:trPr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s (Asymptomatic/Mild COVID-19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7.2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128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8: Comparison of continuous variables with different stages of periodontitis. </w:t>
      </w:r>
      <w:r>
        <w:rPr>
          <w:rFonts w:cs="Times New Roman" w:ascii="Times New Roman" w:hAnsi="Times New Roman"/>
          <w:b/>
          <w:sz w:val="20"/>
          <w:szCs w:val="20"/>
        </w:rPr>
        <w:t>* Statistically Significant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9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1619"/>
        <w:gridCol w:w="1146"/>
        <w:gridCol w:w="1474"/>
        <w:gridCol w:w="1310"/>
        <w:gridCol w:w="1310"/>
      </w:tblGrid>
      <w:tr>
        <w:trPr>
          <w:trHeight w:val="6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ge of Periodontiti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54" w:hRule="atLeast"/>
        </w:trPr>
        <w:tc>
          <w:tcPr>
            <w:tcW w:w="2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of hospital stay (in days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69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54" w:hRule="atLeast"/>
        </w:trPr>
        <w:tc>
          <w:tcPr>
            <w:tcW w:w="2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8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39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2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4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9: Comparison of continuous variables with different stages of periodontitis.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9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1347"/>
        <w:gridCol w:w="1474"/>
        <w:gridCol w:w="1310"/>
        <w:gridCol w:w="1310"/>
      </w:tblGrid>
      <w:tr>
        <w:trPr>
          <w:trHeight w:val="65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ge of Periodontiti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54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of hospital stay (in day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69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54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8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39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3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4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 w:before="0" w:after="1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* significant at p-value less than 0.0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7:23:00Z</dcterms:created>
  <dc:creator>Aditi Chopra</dc:creator>
  <dc:description/>
  <cp:keywords/>
  <dc:language>en-US</dc:language>
  <cp:lastModifiedBy>Aditi Chopra</cp:lastModifiedBy>
  <dcterms:modified xsi:type="dcterms:W3CDTF">2024-08-28T04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d0b8a1-05fe-45fc-b302-9ea3da22e382</vt:lpwstr>
  </property>
</Properties>
</file>